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1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8"/>
        <w:gridCol w:w="6776"/>
      </w:tblGrid>
      <w:tr>
        <w:trPr>
          <w:trHeight w:val="255" w:hRule="atLeast"/>
        </w:trPr>
        <w:tc>
          <w:tcPr>
            <w:tcW w:w="73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Primer sequence (5’ → 3’)</w:t>
            </w:r>
          </w:p>
        </w:tc>
        <w:tc>
          <w:tcPr>
            <w:tcW w:w="67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szCs w:val="22"/>
              </w:rPr>
              <w:t>Description of experiment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CCTGGTGGCTGCTGGGCTG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53819313 (miR156 target gene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 gi_53819313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CGGATTTTTGTGAGATTATT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E5XRSP401BUEC0 (miR159 target gene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ATTAAACTGGTGTGAACCCAA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124365825 (miR160 target gene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 gi_124365825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TGTAATTTAATTCTTTGATA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E5VR0NL01BHKYB (miR166 target gene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 E5VR0NL01BHKYB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ATTAAAATAATGGATCCTGCATC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E5VR0NL01CBCK1 (miR170 target gene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TGCATGAACTATGGAAAGGGAT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53821871 (miR390 target gene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 gi_53821871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TCAGCACGATTCACTGT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 RACE primer to detect the cleavage product of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H. littoral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ntig28561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miR397 target gen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H. littoralis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ontig28561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CTTCCAACAATGGAATTGGGTCCA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17385627 (miR398 target gene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AAATATGAATGGGGCATTTC</w:t>
            </w:r>
          </w:p>
        </w:tc>
        <w:tc>
          <w:tcPr>
            <w:tcW w:w="6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 RACE primer to detect the cleavage product of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. mangl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ntig24629 (miR2.1 target gen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. mangl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ntig24629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CCTATTTCGTATTCACTATC</w:t>
            </w:r>
          </w:p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7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E5XRSP401A73IL (miR2.2 target gen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 E5XRSP401A73IL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TCTGGTTACTAAGATGTTTCA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5’ RACE primer to detect the cleavage product of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. mangl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ntig19120 (miR3.1 target gen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verse primer for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. mangl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ntig19120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AGCTGCTGGATAAGCTTGTTGAG  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E6PJUYN01ALG0V (miR3.5 target gene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AGTTTATGCGTGAATCTAACAA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E5XRSP401D45M3 (miR4 target gene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 E5XRSP401D45M3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ATTGTATGGCTCCACAACT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53813909 (miR7 target gene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AGCGGCCGTCGGTGCAGA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120453879 (miR8 target gene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CATACTTGAGTCCGCGGTAAGG 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124543766 (miR11 target gene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GCCTTTCTTGAGGGCGG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’ RACE primer to detect the cleavage product of gi_120453902 (miR12 target gen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for gi_120453902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GGUCTATTATAGCTCAAACAA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gi_53819313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GCTGTTGCTTTACATGGTATT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gi_124365825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UUUCCAUGACGACCAAAAUUAAA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E5VR0NL01BHKYB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GGTGAAATCGAGGCATAAGTTT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gi_53821871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TGTGATACAGGAGCTGCAAG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gi_17385627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AACCACCTTTTCCTGAAC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. mangl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ntig24629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TTTTCAATTGTTTTCCTT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E5XRSP401A73IL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TCAGCAGCGTAGTAAG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orward primer for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. mangle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Contig19120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UCCGAAGGCUCCGCCAGCA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E5XRSP401D45M3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CUUGCUAGGGUAUCGA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gi_120453902 quantitative real time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GTGCT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156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TGGCA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160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GGGGAA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166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GGCGC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390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CATCAA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397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TGCAA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2.1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ATTCC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2.2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TCTTG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3.1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CGAGT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4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CGTATCCAGTGCAGGGTCCGAGGTATTCGCACTGGATACGACCCGCC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ligonucleotide for miR12-specific cDNA synthesis (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T primer)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CGGCGGTGACAGAAGAGAG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156 real time</w:t>
            </w:r>
            <w:r>
              <w:rPr>
                <w:rFonts w:eastAsia="Calibri" w:cs="Arial" w:ascii="Arial" w:hAnsi="Arial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CTCCCGTGCCTGGCTCCCTG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160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CGGCGGTCGGACCAGGCTTCA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166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CGGCGGAAGCTCAGGAGGGA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390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CGGCGGTCATTGAGTGCAG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397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CTCCCGGTGATGGGGATAGAT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2.1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CGGCGGTTGTTGGTCTTCAA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2.2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CTCCCGCTGAATCCATGGGCA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3.1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CGGCGGTTAGATTCACGCATA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4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CTCCCGGTCGCGGCGACG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for miR12 real time stem-loop PC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TGCAGGGTCCGAGGT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Universal reverse prime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ATAAAATTGGAACGATACA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U6 forward prime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GACCATTTCTCGATTTGTGC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U6 reverse prime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CGCCTCTGGTGTGCACCGGTC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s rRNA forward primer</w:t>
            </w:r>
          </w:p>
        </w:tc>
      </w:tr>
      <w:tr>
        <w:trPr>
          <w:trHeight w:val="255" w:hRule="atLeast"/>
        </w:trPr>
        <w:tc>
          <w:tcPr>
            <w:tcW w:w="73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CCCCGGAACCCAAGGACTTTG</w:t>
            </w:r>
          </w:p>
        </w:tc>
        <w:tc>
          <w:tcPr>
            <w:tcW w:w="67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8s rRNA reverse prime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4"/>
      <w:lang w:eastAsia="zh-CN"/>
    </w:rPr>
  </w:style>
  <w:style w:type="character" w:styleId="FooterChar">
    <w:name w:val="Footer Char"/>
    <w:qFormat/>
    <w:rPr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3:06:00Z</dcterms:created>
  <dc:creator>Yan Fei</dc:creator>
  <dc:description/>
  <cp:keywords/>
  <dc:language>en-US</dc:language>
  <cp:lastModifiedBy>Windows User</cp:lastModifiedBy>
  <cp:lastPrinted>2012-09-16T15:44:00Z</cp:lastPrinted>
  <dcterms:modified xsi:type="dcterms:W3CDTF">2013-03-07T09:33:00Z</dcterms:modified>
  <cp:revision>7</cp:revision>
  <dc:subject/>
  <dc:title/>
</cp:coreProperties>
</file>